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588" w:rsidRDefault="00703777" w:rsidP="00BA45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Cs w:val="20"/>
        </w:rPr>
        <w:t xml:space="preserve">S2 </w:t>
      </w:r>
      <w:r w:rsidRPr="00BA4588">
        <w:rPr>
          <w:rFonts w:ascii="Times New Roman" w:hAnsi="Times New Roman" w:cs="Times New Roman"/>
          <w:b/>
          <w:bCs/>
          <w:szCs w:val="20"/>
        </w:rPr>
        <w:t>Table</w:t>
      </w:r>
      <w:r w:rsidRPr="00BA4588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703777">
        <w:rPr>
          <w:rFonts w:ascii="Times New Roman" w:hAnsi="Times New Roman" w:cs="Times New Roman"/>
          <w:b/>
          <w:bCs/>
          <w:szCs w:val="20"/>
        </w:rPr>
        <w:t>GenBank</w:t>
      </w:r>
      <w:proofErr w:type="spellEnd"/>
      <w:r w:rsidRPr="00703777">
        <w:rPr>
          <w:rFonts w:ascii="Times New Roman" w:hAnsi="Times New Roman" w:cs="Times New Roman"/>
          <w:b/>
          <w:bCs/>
          <w:szCs w:val="20"/>
        </w:rPr>
        <w:t xml:space="preserve"> accession numbers and abbreviations used for phylogenetic analysis</w:t>
      </w:r>
    </w:p>
    <w:tbl>
      <w:tblPr>
        <w:tblpPr w:leftFromText="142" w:rightFromText="142" w:vertAnchor="page" w:horzAnchor="margin" w:tblpY="11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3544"/>
        <w:gridCol w:w="1055"/>
        <w:gridCol w:w="362"/>
      </w:tblGrid>
      <w:tr w:rsidR="00703777" w:rsidRPr="00BA5F84" w:rsidTr="00703777">
        <w:trPr>
          <w:trHeight w:val="421"/>
        </w:trPr>
        <w:tc>
          <w:tcPr>
            <w:tcW w:w="183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Species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Abbreviate</w:t>
            </w:r>
          </w:p>
        </w:tc>
        <w:tc>
          <w:tcPr>
            <w:tcW w:w="35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Gene Name</w:t>
            </w:r>
          </w:p>
        </w:tc>
        <w:tc>
          <w:tcPr>
            <w:tcW w:w="1417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GenBank</w:t>
            </w:r>
            <w:proofErr w:type="spellEnd"/>
            <w:r w:rsidRPr="008A29A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8A29A6">
              <w:rPr>
                <w:rFonts w:ascii="Times New Roman" w:hAnsi="Times New Roman" w:cs="Times New Roman"/>
                <w:bCs/>
                <w:sz w:val="16"/>
                <w:szCs w:val="16"/>
              </w:rPr>
              <w:t>accession</w:t>
            </w:r>
            <w:r w:rsidRPr="008A29A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number</w:t>
            </w:r>
          </w:p>
        </w:tc>
      </w:tr>
      <w:tr w:rsidR="00703777" w:rsidRPr="00BA5F84" w:rsidTr="00703777">
        <w:trPr>
          <w:trHeight w:val="256"/>
        </w:trPr>
        <w:tc>
          <w:tcPr>
            <w:tcW w:w="18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Anopheles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ambiae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5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hymotrypsin </w:t>
            </w:r>
          </w:p>
        </w:tc>
        <w:tc>
          <w:tcPr>
            <w:tcW w:w="1417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Z18887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Aedes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aegypti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CTP II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 II-like protein precursor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F237415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-like serine protease (JA15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Y957559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larval chymotrypsin-like precursor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F487334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ulex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ipiens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allens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pP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utative chymotrypsin-like prote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F468495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lossin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orsitans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morsitans</w:t>
            </w:r>
            <w:proofErr w:type="spellEnd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hymotrypsin-like protein (chy1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EU589385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hlebotomus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apatasi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p chym1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 (chym1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Y128106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Lutzomyi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longipalpi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1A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utative chymotrypsin (Chym1A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EU124576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utative chymotrypsin (Chym1B)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U124575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utative chymotrypsin (Chym2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U124583 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utative chymotrypsin (Chym3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U124591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utative chymotrypsin (Chym4)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U124573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utative chymotrypsin (Chym5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EU124574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hlebotomus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apatasi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 (chym2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Y128107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Bombyx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ori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-like proteinase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JQ081296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hymotrypsin-like serine protease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M_001046965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podopter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frugiperd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 precursor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AY251276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podopter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litur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TLP2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-like protein 2 (CTLP2)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GQ891130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hymotrypsin-like protein precursor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Q354838 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elicoverpa</w:t>
            </w:r>
            <w:proofErr w:type="spellEnd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rmigera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lone HaFLS01825 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EU325550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elois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nsitella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 BII-like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XP_013183860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rnacali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8A29A6">
              <w:rPr>
                <w:rFonts w:ascii="Times New Roman" w:hAnsi="Times New Roman" w:cs="Times New Roman" w:hint="eastAsia"/>
                <w:sz w:val="16"/>
                <w:szCs w:val="16"/>
              </w:rPr>
              <w:t>CTP16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Midgut 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M77775.1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trae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ali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Ds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 2b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FW03966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naus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exippu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EHJ67193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omoxys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citran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Y190632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pilio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uthu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KPJ01456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pilio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haon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KPJ18047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verp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ea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HzC4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ogen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AF71518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verp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nctigera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oge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AV33655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othis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escen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Hv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FM28261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thimn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parata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KR06192.1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rotis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silon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i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AiC5 </w:t>
            </w: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oge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03777" w:rsidRPr="008A29A6" w:rsidRDefault="00703777" w:rsidP="0070377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AF71516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bilali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On CHY1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-like serine protease 1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FM77775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pilio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uthu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Px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CHY2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Chymotrypsin-2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KPI90986</w:t>
            </w:r>
          </w:p>
        </w:tc>
      </w:tr>
      <w:tr w:rsidR="00703777" w:rsidRPr="00BA5F84" w:rsidTr="00703777">
        <w:trPr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mbyx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i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CLP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chymotrypsin-like proteinase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AFD99127</w:t>
            </w:r>
          </w:p>
        </w:tc>
      </w:tr>
      <w:tr w:rsidR="00703777" w:rsidRPr="00BA5F84" w:rsidTr="00703777">
        <w:trPr>
          <w:gridAfter w:val="1"/>
          <w:wAfter w:w="362" w:type="dxa"/>
          <w:trHeight w:val="221"/>
        </w:trPr>
        <w:tc>
          <w:tcPr>
            <w:tcW w:w="18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nduca</w:t>
            </w:r>
            <w:proofErr w:type="spellEnd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A29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ta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 xml:space="preserve"> CLP3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hymotrypsinogen</w:t>
            </w:r>
            <w:proofErr w:type="spellEnd"/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-like protein 3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03777" w:rsidRPr="008A29A6" w:rsidRDefault="00703777" w:rsidP="0070377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29A6">
              <w:rPr>
                <w:rFonts w:ascii="Times New Roman" w:hAnsi="Times New Roman" w:cs="Times New Roman"/>
                <w:sz w:val="16"/>
                <w:szCs w:val="16"/>
              </w:rPr>
              <w:t>CAM84318</w:t>
            </w:r>
          </w:p>
        </w:tc>
      </w:tr>
    </w:tbl>
    <w:p w:rsidR="00BA4588" w:rsidRDefault="00BA4588" w:rsidP="00CF7084">
      <w:pPr>
        <w:rPr>
          <w:rFonts w:ascii="Times New Roman" w:hAnsi="Times New Roman" w:cs="Times New Roman"/>
          <w:b/>
          <w:sz w:val="24"/>
          <w:szCs w:val="24"/>
        </w:rPr>
      </w:pPr>
    </w:p>
    <w:p w:rsidR="00BA4588" w:rsidRDefault="00BA4588" w:rsidP="00CF7084">
      <w:pPr>
        <w:rPr>
          <w:rFonts w:ascii="Times New Roman" w:hAnsi="Times New Roman" w:cs="Times New Roman"/>
          <w:b/>
          <w:sz w:val="24"/>
          <w:szCs w:val="24"/>
        </w:rPr>
      </w:pPr>
    </w:p>
    <w:p w:rsidR="00BA4588" w:rsidRDefault="00BA4588" w:rsidP="00CF7084">
      <w:pPr>
        <w:rPr>
          <w:rFonts w:ascii="Times New Roman" w:hAnsi="Times New Roman" w:cs="Times New Roman"/>
          <w:sz w:val="24"/>
          <w:szCs w:val="24"/>
        </w:rPr>
      </w:pPr>
    </w:p>
    <w:p w:rsidR="00BA4588" w:rsidRPr="00BA4588" w:rsidRDefault="00BA4588" w:rsidP="00BA4588">
      <w:pPr>
        <w:rPr>
          <w:rFonts w:ascii="Times New Roman" w:hAnsi="Times New Roman" w:cs="Times New Roman"/>
          <w:sz w:val="24"/>
          <w:szCs w:val="24"/>
        </w:rPr>
      </w:pPr>
    </w:p>
    <w:p w:rsidR="00BA4588" w:rsidRDefault="00BA4588" w:rsidP="00BA458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BA4588" w:rsidRDefault="00BA4588" w:rsidP="00BA458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BA4588" w:rsidRDefault="00BA4588" w:rsidP="00BA458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BA4588" w:rsidRDefault="00BA4588" w:rsidP="00BA458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CF7084" w:rsidRPr="00A12CE7" w:rsidRDefault="000A29F6" w:rsidP="00BA4588">
      <w:pPr>
        <w:tabs>
          <w:tab w:val="left" w:pos="2740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19501B9" wp14:editId="2C700361">
                <wp:simplePos x="0" y="0"/>
                <wp:positionH relativeFrom="margin">
                  <wp:posOffset>869315</wp:posOffset>
                </wp:positionH>
                <wp:positionV relativeFrom="paragraph">
                  <wp:posOffset>14786</wp:posOffset>
                </wp:positionV>
                <wp:extent cx="5168900" cy="42100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900" cy="421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4588" w:rsidRPr="00BA4588" w:rsidRDefault="00BA4588" w:rsidP="00B84912">
                            <w:pPr>
                              <w:spacing w:after="0" w:line="240" w:lineRule="auto"/>
                              <w:rPr>
                                <w:szCs w:val="20"/>
                              </w:rPr>
                            </w:pPr>
                            <w:r w:rsidRPr="00BA45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 w:type="pag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8.45pt;margin-top:1.15pt;width:407pt;height:33.1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" filled="f" stroked="f" strokeweight=".5pt">
                <v:textbox>
                  <w:txbxContent>
                    <w:p w:rsidR="00BA4588" w:rsidRPr="00BA4588" w:rsidRDefault="00BA4588" w:rsidP="00B84912">
                      <w:pPr>
                        <w:spacing w:after="0" w:line="240" w:lineRule="auto"/>
                        <w:rPr>
                          <w:szCs w:val="20"/>
                        </w:rPr>
                      </w:pPr>
                      <w:r w:rsidRPr="00BA45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 w:type="page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F7084" w:rsidRDefault="00CF70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CF7084" w:rsidRDefault="00CF708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CF7084" w:rsidRDefault="00CF7084" w:rsidP="004D420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CF7084" w:rsidRDefault="00CF7084" w:rsidP="004D420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CF7084" w:rsidRDefault="00CF7084" w:rsidP="004D420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CF7084" w:rsidRDefault="00CF7084" w:rsidP="004D420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CF7084" w:rsidRDefault="00CF7084" w:rsidP="004D420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8A29A6" w:rsidRDefault="008A29A6">
      <w:pPr>
        <w:rPr>
          <w:rFonts w:ascii="Times New Roman" w:hAnsi="Times New Roman" w:cs="Times New Roman"/>
          <w:bCs/>
          <w:szCs w:val="20"/>
        </w:rPr>
      </w:pPr>
    </w:p>
    <w:p w:rsidR="005D3099" w:rsidRDefault="005D3099">
      <w:pPr>
        <w:rPr>
          <w:rFonts w:ascii="Times New Roman" w:hAnsi="Times New Roman" w:cs="Times New Roman"/>
          <w:bCs/>
          <w:szCs w:val="20"/>
        </w:rPr>
      </w:pPr>
    </w:p>
    <w:p w:rsidR="005D3099" w:rsidRDefault="005D3099">
      <w:pPr>
        <w:rPr>
          <w:rFonts w:ascii="Times New Roman" w:hAnsi="Times New Roman" w:cs="Times New Roman"/>
          <w:bCs/>
          <w:szCs w:val="20"/>
        </w:rPr>
      </w:pPr>
    </w:p>
    <w:p w:rsidR="005D3099" w:rsidRDefault="005D3099">
      <w:pPr>
        <w:rPr>
          <w:rFonts w:ascii="Times New Roman" w:hAnsi="Times New Roman" w:cs="Times New Roman"/>
          <w:bCs/>
          <w:szCs w:val="20"/>
        </w:rPr>
      </w:pPr>
    </w:p>
    <w:p w:rsidR="005D3099" w:rsidRDefault="005D3099">
      <w:pPr>
        <w:rPr>
          <w:rFonts w:ascii="Times New Roman" w:hAnsi="Times New Roman" w:cs="Times New Roman"/>
          <w:bCs/>
          <w:szCs w:val="20"/>
        </w:rPr>
      </w:pPr>
    </w:p>
    <w:p w:rsidR="005D3099" w:rsidRDefault="005D3099">
      <w:pPr>
        <w:rPr>
          <w:rFonts w:ascii="Times New Roman" w:hAnsi="Times New Roman" w:cs="Times New Roman"/>
          <w:bCs/>
          <w:szCs w:val="20"/>
        </w:rPr>
      </w:pPr>
    </w:p>
    <w:p w:rsidR="008A29A6" w:rsidRDefault="008A29A6" w:rsidP="003F2854">
      <w:pPr>
        <w:jc w:val="center"/>
      </w:pPr>
    </w:p>
    <w:p w:rsidR="00C73025" w:rsidRPr="00C73025" w:rsidRDefault="00C73025" w:rsidP="004D4209">
      <w:pPr>
        <w:jc w:val="left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C73025" w:rsidRPr="00C73025" w:rsidSect="00BA4588">
      <w:pgSz w:w="11906" w:h="16838"/>
      <w:pgMar w:top="567" w:right="567" w:bottom="567" w:left="567" w:header="283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31D" w:rsidRDefault="0046031D" w:rsidP="00BC12D3">
      <w:pPr>
        <w:spacing w:after="0" w:line="240" w:lineRule="auto"/>
      </w:pPr>
      <w:r>
        <w:separator/>
      </w:r>
    </w:p>
  </w:endnote>
  <w:endnote w:type="continuationSeparator" w:id="0">
    <w:p w:rsidR="0046031D" w:rsidRDefault="0046031D" w:rsidP="00BC1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31D" w:rsidRDefault="0046031D" w:rsidP="00BC12D3">
      <w:pPr>
        <w:spacing w:after="0" w:line="240" w:lineRule="auto"/>
      </w:pPr>
      <w:r>
        <w:separator/>
      </w:r>
    </w:p>
  </w:footnote>
  <w:footnote w:type="continuationSeparator" w:id="0">
    <w:p w:rsidR="0046031D" w:rsidRDefault="0046031D" w:rsidP="00BC1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25"/>
    <w:rsid w:val="00085C61"/>
    <w:rsid w:val="000A29F6"/>
    <w:rsid w:val="0017468C"/>
    <w:rsid w:val="0018466A"/>
    <w:rsid w:val="001B6E2D"/>
    <w:rsid w:val="00206F73"/>
    <w:rsid w:val="00270C39"/>
    <w:rsid w:val="002F5DE0"/>
    <w:rsid w:val="003F2854"/>
    <w:rsid w:val="0046031D"/>
    <w:rsid w:val="004C04FC"/>
    <w:rsid w:val="004D4209"/>
    <w:rsid w:val="0054022A"/>
    <w:rsid w:val="005A409F"/>
    <w:rsid w:val="005D3099"/>
    <w:rsid w:val="0063774D"/>
    <w:rsid w:val="00654D1D"/>
    <w:rsid w:val="006E418B"/>
    <w:rsid w:val="00703777"/>
    <w:rsid w:val="00745270"/>
    <w:rsid w:val="00786BEA"/>
    <w:rsid w:val="007E37F8"/>
    <w:rsid w:val="00831E17"/>
    <w:rsid w:val="00872F18"/>
    <w:rsid w:val="008744C5"/>
    <w:rsid w:val="008A29A6"/>
    <w:rsid w:val="008E2C0D"/>
    <w:rsid w:val="00916AAB"/>
    <w:rsid w:val="0092754C"/>
    <w:rsid w:val="0093141D"/>
    <w:rsid w:val="009535CC"/>
    <w:rsid w:val="00987AEF"/>
    <w:rsid w:val="009A43EC"/>
    <w:rsid w:val="00A12CE7"/>
    <w:rsid w:val="00A4508A"/>
    <w:rsid w:val="00AB2B31"/>
    <w:rsid w:val="00AF1A89"/>
    <w:rsid w:val="00B84912"/>
    <w:rsid w:val="00BA4588"/>
    <w:rsid w:val="00BC12D3"/>
    <w:rsid w:val="00BD6D91"/>
    <w:rsid w:val="00BE3D9F"/>
    <w:rsid w:val="00C73025"/>
    <w:rsid w:val="00CA117E"/>
    <w:rsid w:val="00CC0ECB"/>
    <w:rsid w:val="00CF00E0"/>
    <w:rsid w:val="00CF7084"/>
    <w:rsid w:val="00D10C31"/>
    <w:rsid w:val="00D60644"/>
    <w:rsid w:val="00F153DB"/>
    <w:rsid w:val="00FD204F"/>
    <w:rsid w:val="00FE2DD8"/>
    <w:rsid w:val="00FE6CE8"/>
    <w:rsid w:val="00FE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30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3025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A117E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A117E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CA117E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A117E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CA117E"/>
    <w:rPr>
      <w:b/>
      <w:bCs/>
    </w:rPr>
  </w:style>
  <w:style w:type="paragraph" w:styleId="a7">
    <w:name w:val="header"/>
    <w:basedOn w:val="a"/>
    <w:link w:val="Char2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C12D3"/>
  </w:style>
  <w:style w:type="paragraph" w:styleId="a8">
    <w:name w:val="footer"/>
    <w:basedOn w:val="a"/>
    <w:link w:val="Char3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C12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30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3025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A117E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A117E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CA117E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A117E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CA117E"/>
    <w:rPr>
      <w:b/>
      <w:bCs/>
    </w:rPr>
  </w:style>
  <w:style w:type="paragraph" w:styleId="a7">
    <w:name w:val="header"/>
    <w:basedOn w:val="a"/>
    <w:link w:val="Char2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C12D3"/>
  </w:style>
  <w:style w:type="paragraph" w:styleId="a8">
    <w:name w:val="footer"/>
    <w:basedOn w:val="a"/>
    <w:link w:val="Char3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C1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gistered User</cp:lastModifiedBy>
  <cp:revision>2</cp:revision>
  <dcterms:created xsi:type="dcterms:W3CDTF">2017-08-02T04:36:00Z</dcterms:created>
  <dcterms:modified xsi:type="dcterms:W3CDTF">2017-08-02T04:36:00Z</dcterms:modified>
</cp:coreProperties>
</file>